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B3C33" w14:textId="2D815BD3" w:rsidR="00424E4D" w:rsidRPr="003A09BA" w:rsidRDefault="00424E4D">
      <w:pPr>
        <w:rPr>
          <w:lang w:val="en-GB"/>
        </w:rPr>
      </w:pPr>
      <w:r w:rsidRPr="003A09BA">
        <w:rPr>
          <w:lang w:val="en-GB"/>
        </w:rPr>
        <w:t>Table S1. List of articles on T-patterns, T-string and Theme in the last 4 year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1"/>
        <w:gridCol w:w="2879"/>
        <w:gridCol w:w="421"/>
        <w:gridCol w:w="422"/>
        <w:gridCol w:w="421"/>
        <w:gridCol w:w="1390"/>
        <w:gridCol w:w="1374"/>
        <w:gridCol w:w="1126"/>
      </w:tblGrid>
      <w:tr w:rsidR="00424E4D" w:rsidRPr="003A09BA" w14:paraId="0FBB32A1" w14:textId="77777777" w:rsidTr="000D6E2F">
        <w:tc>
          <w:tcPr>
            <w:tcW w:w="461" w:type="dxa"/>
            <w:vMerge w:val="restart"/>
          </w:tcPr>
          <w:p w14:paraId="4A4E290B" w14:textId="77777777" w:rsidR="00424E4D" w:rsidRPr="003A09BA" w:rsidRDefault="00424E4D" w:rsidP="00EB44C9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879" w:type="dxa"/>
            <w:vMerge w:val="restart"/>
          </w:tcPr>
          <w:p w14:paraId="33895DCB" w14:textId="7A8E936F" w:rsidR="00424E4D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1264" w:type="dxa"/>
            <w:gridSpan w:val="3"/>
          </w:tcPr>
          <w:p w14:paraId="37E00392" w14:textId="6C7029B8" w:rsidR="00424E4D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Keyword</w:t>
            </w:r>
          </w:p>
        </w:tc>
        <w:tc>
          <w:tcPr>
            <w:tcW w:w="1390" w:type="dxa"/>
            <w:vMerge w:val="restart"/>
          </w:tcPr>
          <w:p w14:paraId="27F5D52D" w14:textId="4936F9E4" w:rsidR="00424E4D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Context</w:t>
            </w:r>
          </w:p>
        </w:tc>
        <w:tc>
          <w:tcPr>
            <w:tcW w:w="1374" w:type="dxa"/>
            <w:vMerge w:val="restart"/>
          </w:tcPr>
          <w:p w14:paraId="1CFFF0B9" w14:textId="5A893FEB" w:rsidR="00424E4D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Activity</w:t>
            </w:r>
          </w:p>
        </w:tc>
        <w:tc>
          <w:tcPr>
            <w:tcW w:w="1126" w:type="dxa"/>
            <w:vMerge w:val="restart"/>
          </w:tcPr>
          <w:p w14:paraId="4382E5EB" w14:textId="5A2B380E" w:rsidR="00424E4D" w:rsidRPr="003A09BA" w:rsidRDefault="008C2BB8" w:rsidP="00424E4D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8C2BB8">
              <w:rPr>
                <w:sz w:val="16"/>
                <w:szCs w:val="16"/>
                <w:lang w:val="en-GB"/>
              </w:rPr>
              <w:t>Research methods</w:t>
            </w:r>
          </w:p>
        </w:tc>
      </w:tr>
      <w:tr w:rsidR="00424E4D" w:rsidRPr="003A09BA" w14:paraId="70199628" w14:textId="77777777" w:rsidTr="000D6E2F">
        <w:tc>
          <w:tcPr>
            <w:tcW w:w="461" w:type="dxa"/>
            <w:vMerge/>
          </w:tcPr>
          <w:p w14:paraId="1B91FE31" w14:textId="77777777" w:rsidR="00424E4D" w:rsidRPr="003A09BA" w:rsidRDefault="00424E4D" w:rsidP="00EB44C9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879" w:type="dxa"/>
            <w:vMerge/>
          </w:tcPr>
          <w:p w14:paraId="4AD15E04" w14:textId="4785FED9" w:rsidR="00424E4D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21" w:type="dxa"/>
          </w:tcPr>
          <w:p w14:paraId="5D108C7A" w14:textId="77777777" w:rsidR="00424E4D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22" w:type="dxa"/>
          </w:tcPr>
          <w:p w14:paraId="5EEA1A08" w14:textId="77777777" w:rsidR="00424E4D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21" w:type="dxa"/>
          </w:tcPr>
          <w:p w14:paraId="55F58C75" w14:textId="77777777" w:rsidR="00424E4D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390" w:type="dxa"/>
            <w:vMerge/>
          </w:tcPr>
          <w:p w14:paraId="481A3F64" w14:textId="77777777" w:rsidR="00424E4D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74" w:type="dxa"/>
            <w:vMerge/>
          </w:tcPr>
          <w:p w14:paraId="31FEC5D5" w14:textId="77777777" w:rsidR="00424E4D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26" w:type="dxa"/>
            <w:vMerge/>
          </w:tcPr>
          <w:p w14:paraId="15F84271" w14:textId="77777777" w:rsidR="00424E4D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14AA7" w:rsidRPr="003A09BA" w14:paraId="2C30FB7C" w14:textId="77777777" w:rsidTr="000D6E2F">
        <w:tc>
          <w:tcPr>
            <w:tcW w:w="461" w:type="dxa"/>
          </w:tcPr>
          <w:p w14:paraId="20A263B6" w14:textId="77777777" w:rsidR="00414AA7" w:rsidRPr="003A09BA" w:rsidRDefault="00414AA7" w:rsidP="00EB44C9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79" w:type="dxa"/>
          </w:tcPr>
          <w:p w14:paraId="10D7F53E" w14:textId="77777777" w:rsidR="00414AA7" w:rsidRPr="003A09BA" w:rsidRDefault="00414AA7" w:rsidP="00EB44C9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 xml:space="preserve">Pic, M., Navarro-Adelantado, V., and Jonsson, G. K. (2021). Exploring playful asymmetries for gender-related decision-making through T-pattern analysis. </w:t>
            </w:r>
            <w:r w:rsidRPr="003A09BA">
              <w:rPr>
                <w:i/>
                <w:iCs/>
                <w:sz w:val="16"/>
                <w:szCs w:val="16"/>
                <w:lang w:val="en-GB"/>
              </w:rPr>
              <w:t xml:space="preserve">Physiology &amp; </w:t>
            </w:r>
            <w:proofErr w:type="spellStart"/>
            <w:r w:rsidRPr="003A09BA">
              <w:rPr>
                <w:i/>
                <w:iCs/>
                <w:sz w:val="16"/>
                <w:szCs w:val="16"/>
                <w:lang w:val="en-GB"/>
              </w:rPr>
              <w:t>behavior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>. 236: 113421. doi: 10.1016/j.physbeh.2021.113421</w:t>
            </w:r>
          </w:p>
        </w:tc>
        <w:tc>
          <w:tcPr>
            <w:tcW w:w="421" w:type="dxa"/>
          </w:tcPr>
          <w:p w14:paraId="47E800DF" w14:textId="77777777" w:rsidR="00414AA7" w:rsidRPr="003A09BA" w:rsidRDefault="00414AA7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2A765171" w14:textId="77777777" w:rsidR="00414AA7" w:rsidRPr="003A09BA" w:rsidRDefault="00414AA7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181F1B25" w14:textId="77777777" w:rsidR="00414AA7" w:rsidRPr="003A09BA" w:rsidRDefault="00414AA7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90" w:type="dxa"/>
          </w:tcPr>
          <w:p w14:paraId="01D75189" w14:textId="77777777" w:rsidR="00424E4D" w:rsidRPr="003A09BA" w:rsidRDefault="00424E4D" w:rsidP="00424E4D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320985ED" w14:textId="47125737" w:rsidR="00414AA7" w:rsidRPr="003A09BA" w:rsidRDefault="00793AF4" w:rsidP="00424E4D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  <w:r w:rsidR="00424E4D" w:rsidRPr="003A09BA">
              <w:rPr>
                <w:sz w:val="16"/>
                <w:szCs w:val="16"/>
                <w:lang w:val="en-GB"/>
              </w:rPr>
              <w:t>amification</w:t>
            </w:r>
          </w:p>
        </w:tc>
        <w:tc>
          <w:tcPr>
            <w:tcW w:w="1374" w:type="dxa"/>
          </w:tcPr>
          <w:p w14:paraId="326390AB" w14:textId="5B870A98" w:rsidR="00414AA7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Serious games in students in secondary education</w:t>
            </w:r>
          </w:p>
        </w:tc>
        <w:tc>
          <w:tcPr>
            <w:tcW w:w="1126" w:type="dxa"/>
          </w:tcPr>
          <w:p w14:paraId="30B1B31C" w14:textId="6275068B" w:rsidR="00414AA7" w:rsidRPr="003A09BA" w:rsidRDefault="00424E4D" w:rsidP="00EB44C9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4F316284" w14:textId="77777777" w:rsidTr="000D6E2F">
        <w:tc>
          <w:tcPr>
            <w:tcW w:w="461" w:type="dxa"/>
          </w:tcPr>
          <w:p w14:paraId="523BD769" w14:textId="349D405E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79" w:type="dxa"/>
          </w:tcPr>
          <w:p w14:paraId="5CC3BE9E" w14:textId="2B5B5BB3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027473">
              <w:rPr>
                <w:sz w:val="16"/>
                <w:szCs w:val="16"/>
                <w:lang w:val="en-GB"/>
              </w:rPr>
              <w:t>Pic, M., Navarro-Adelantado, V., and Jonsson, G. K. (2018). Detection of Ludic Patterns in Two Triadic Motor Games and Differences in Decision Complexity. Frontiers in Psychology, 8, 2259. doi: 10.3389/fpsyg.2017.02259</w:t>
            </w:r>
          </w:p>
        </w:tc>
        <w:tc>
          <w:tcPr>
            <w:tcW w:w="421" w:type="dxa"/>
          </w:tcPr>
          <w:p w14:paraId="5C74ADAE" w14:textId="2DE0D4CE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0337D6D7" w14:textId="2550BA81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1039956E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1F4AD610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0C264D98" w14:textId="1502F3D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  <w:r w:rsidRPr="003A09BA">
              <w:rPr>
                <w:sz w:val="16"/>
                <w:szCs w:val="16"/>
                <w:lang w:val="en-GB"/>
              </w:rPr>
              <w:t>amification</w:t>
            </w:r>
          </w:p>
        </w:tc>
        <w:tc>
          <w:tcPr>
            <w:tcW w:w="1374" w:type="dxa"/>
          </w:tcPr>
          <w:p w14:paraId="347B8647" w14:textId="2D51324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Serious games in students in secondary education</w:t>
            </w:r>
          </w:p>
        </w:tc>
        <w:tc>
          <w:tcPr>
            <w:tcW w:w="1126" w:type="dxa"/>
          </w:tcPr>
          <w:p w14:paraId="01DB2544" w14:textId="1F02D052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0C5D2851" w14:textId="77777777" w:rsidTr="000D6E2F">
        <w:tc>
          <w:tcPr>
            <w:tcW w:w="461" w:type="dxa"/>
          </w:tcPr>
          <w:p w14:paraId="58E6469B" w14:textId="77777777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79" w:type="dxa"/>
          </w:tcPr>
          <w:p w14:paraId="152F9748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agnusson MS (2020b) T-Pattern Detection and Analysis (TPA) With THEME</w:t>
            </w:r>
            <w:r w:rsidRPr="00830CDB">
              <w:rPr>
                <w:sz w:val="16"/>
                <w:szCs w:val="16"/>
                <w:vertAlign w:val="superscript"/>
                <w:lang w:val="en-GB"/>
              </w:rPr>
              <w:t>TM</w:t>
            </w:r>
            <w:r w:rsidRPr="003A09BA">
              <w:rPr>
                <w:sz w:val="16"/>
                <w:szCs w:val="16"/>
                <w:lang w:val="en-GB"/>
              </w:rPr>
              <w:t xml:space="preserve">: A Mixed Methods Approach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>Front. Psychol. 10:</w:t>
            </w:r>
            <w:r w:rsidRPr="003A09BA">
              <w:rPr>
                <w:sz w:val="16"/>
                <w:szCs w:val="16"/>
                <w:lang w:val="en-GB"/>
              </w:rPr>
              <w:t xml:space="preserve"> 2663. doi: 10.3389/fpsyg.2019.02663</w:t>
            </w:r>
          </w:p>
        </w:tc>
        <w:tc>
          <w:tcPr>
            <w:tcW w:w="421" w:type="dxa"/>
          </w:tcPr>
          <w:p w14:paraId="5DCB5901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5D226FE0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0D2ACF87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02B1D97F" w14:textId="51713006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3A650DCD" w14:textId="7E4C3B7B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  <w:r w:rsidRPr="003A09BA">
              <w:rPr>
                <w:sz w:val="16"/>
                <w:szCs w:val="16"/>
                <w:lang w:val="en-GB"/>
              </w:rPr>
              <w:t>enetics</w:t>
            </w:r>
          </w:p>
        </w:tc>
        <w:tc>
          <w:tcPr>
            <w:tcW w:w="1374" w:type="dxa"/>
          </w:tcPr>
          <w:p w14:paraId="65D8AF4B" w14:textId="6CE877BB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116947">
              <w:rPr>
                <w:sz w:val="16"/>
                <w:szCs w:val="16"/>
                <w:lang w:val="en-GB"/>
              </w:rPr>
              <w:t>Neural Genetic Behavioural Analysis</w:t>
            </w:r>
          </w:p>
        </w:tc>
        <w:tc>
          <w:tcPr>
            <w:tcW w:w="1126" w:type="dxa"/>
          </w:tcPr>
          <w:p w14:paraId="44C9CA28" w14:textId="0D2C1336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2F2B3F8B" w14:textId="77777777" w:rsidTr="000D6E2F">
        <w:tc>
          <w:tcPr>
            <w:tcW w:w="461" w:type="dxa"/>
          </w:tcPr>
          <w:p w14:paraId="6CE05F59" w14:textId="77777777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79" w:type="dxa"/>
          </w:tcPr>
          <w:p w14:paraId="76B6D4D0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Casarrubea, 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Palacin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Brancat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A., Lavanco, G., Cannizzaro, C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Crescimann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G. (2021). </w:t>
            </w:r>
            <w:r w:rsidRPr="003A09BA">
              <w:rPr>
                <w:sz w:val="16"/>
                <w:szCs w:val="16"/>
                <w:lang w:val="en-GB"/>
              </w:rPr>
              <w:t xml:space="preserve">Detection of a temporal structure in the rat behavioural response to an aversive stimulation in the emotional object recognition (EOR) task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 xml:space="preserve">Physiol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830CDB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C70DEB">
              <w:rPr>
                <w:sz w:val="16"/>
                <w:szCs w:val="16"/>
                <w:lang w:val="en-GB"/>
              </w:rPr>
              <w:t>238</w:t>
            </w:r>
            <w:r w:rsidRPr="003A09BA">
              <w:rPr>
                <w:sz w:val="16"/>
                <w:szCs w:val="16"/>
                <w:lang w:val="en-GB"/>
              </w:rPr>
              <w:t>: 1–9. doi: 10.1016/j.physbeh.2021.113481</w:t>
            </w:r>
          </w:p>
        </w:tc>
        <w:tc>
          <w:tcPr>
            <w:tcW w:w="421" w:type="dxa"/>
          </w:tcPr>
          <w:p w14:paraId="5F0F1696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60E26F67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69D8A65F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4C26F273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0D3014E6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Treatment of</w:t>
            </w:r>
          </w:p>
          <w:p w14:paraId="41202443" w14:textId="089E7D5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phobias</w:t>
            </w:r>
          </w:p>
        </w:tc>
        <w:tc>
          <w:tcPr>
            <w:tcW w:w="1374" w:type="dxa"/>
          </w:tcPr>
          <w:p w14:paraId="091C0166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response to an aversive stimulation</w:t>
            </w:r>
          </w:p>
        </w:tc>
        <w:tc>
          <w:tcPr>
            <w:tcW w:w="1126" w:type="dxa"/>
          </w:tcPr>
          <w:p w14:paraId="126E5E7B" w14:textId="3F0B1D73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19AA95C0" w14:textId="77777777" w:rsidTr="000D6E2F">
        <w:tc>
          <w:tcPr>
            <w:tcW w:w="461" w:type="dxa"/>
          </w:tcPr>
          <w:p w14:paraId="29318D71" w14:textId="77777777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79" w:type="dxa"/>
          </w:tcPr>
          <w:p w14:paraId="6D0BE8A3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Casarrubea, M., Di Giovanni, G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Crescimann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G. (2021). </w:t>
            </w:r>
            <w:r w:rsidRPr="003A09BA">
              <w:rPr>
                <w:sz w:val="16"/>
                <w:szCs w:val="16"/>
                <w:lang w:val="en-GB"/>
              </w:rPr>
              <w:t xml:space="preserve">Effects of different anxiety levels on the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behavioral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patternings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investigated through T-pattern analysis in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wistar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rats tested in the hole-board apparatus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>Front. Psychol</w:t>
            </w:r>
            <w:r w:rsidRPr="003A09BA">
              <w:rPr>
                <w:sz w:val="16"/>
                <w:szCs w:val="16"/>
                <w:lang w:val="en-GB"/>
              </w:rPr>
              <w:t>. 11: 6. doi:10.3390/brainsci11060714</w:t>
            </w:r>
          </w:p>
        </w:tc>
        <w:tc>
          <w:tcPr>
            <w:tcW w:w="421" w:type="dxa"/>
          </w:tcPr>
          <w:p w14:paraId="7CE8A51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0411F7D1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405CB0AB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32FE0EEF" w14:textId="77777777" w:rsidR="00027473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72C9CBB4" w14:textId="7BD326BC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</w:t>
            </w:r>
            <w:r w:rsidRPr="003A09BA">
              <w:rPr>
                <w:sz w:val="16"/>
                <w:szCs w:val="16"/>
                <w:lang w:val="en-GB"/>
              </w:rPr>
              <w:t>motions</w:t>
            </w:r>
          </w:p>
        </w:tc>
        <w:tc>
          <w:tcPr>
            <w:tcW w:w="1374" w:type="dxa"/>
          </w:tcPr>
          <w:p w14:paraId="4298AB08" w14:textId="3CDA5EEE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BD438A">
              <w:rPr>
                <w:sz w:val="16"/>
                <w:szCs w:val="16"/>
                <w:lang w:val="en-GB"/>
              </w:rPr>
              <w:t>Behavioural and emotional analysis in rats</w:t>
            </w:r>
          </w:p>
        </w:tc>
        <w:tc>
          <w:tcPr>
            <w:tcW w:w="1126" w:type="dxa"/>
          </w:tcPr>
          <w:p w14:paraId="75E62872" w14:textId="3B68200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104C4F23" w14:textId="77777777" w:rsidTr="000D6E2F">
        <w:tc>
          <w:tcPr>
            <w:tcW w:w="461" w:type="dxa"/>
          </w:tcPr>
          <w:p w14:paraId="04D1B1FA" w14:textId="5A849B4C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879" w:type="dxa"/>
          </w:tcPr>
          <w:p w14:paraId="7BA570A0" w14:textId="2125CCA4" w:rsidR="00027473" w:rsidRPr="00027473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027473">
              <w:rPr>
                <w:sz w:val="16"/>
                <w:szCs w:val="16"/>
                <w:lang w:val="es-ES"/>
              </w:rPr>
              <w:t xml:space="preserve">Casarrubea, M., Davies, C., </w:t>
            </w:r>
            <w:proofErr w:type="spellStart"/>
            <w:r w:rsidRPr="00027473">
              <w:rPr>
                <w:sz w:val="16"/>
                <w:szCs w:val="16"/>
                <w:lang w:val="es-ES"/>
              </w:rPr>
              <w:t>Pierucci</w:t>
            </w:r>
            <w:proofErr w:type="spellEnd"/>
            <w:r w:rsidRPr="00027473">
              <w:rPr>
                <w:sz w:val="16"/>
                <w:szCs w:val="16"/>
                <w:lang w:val="es-ES"/>
              </w:rPr>
              <w:t xml:space="preserve">, M., </w:t>
            </w:r>
            <w:proofErr w:type="spellStart"/>
            <w:r w:rsidRPr="00027473">
              <w:rPr>
                <w:sz w:val="16"/>
                <w:szCs w:val="16"/>
                <w:lang w:val="es-ES"/>
              </w:rPr>
              <w:t>Colangeli</w:t>
            </w:r>
            <w:proofErr w:type="spellEnd"/>
            <w:r w:rsidRPr="00027473">
              <w:rPr>
                <w:sz w:val="16"/>
                <w:szCs w:val="16"/>
                <w:lang w:val="es-ES"/>
              </w:rPr>
              <w:t xml:space="preserve">, R., </w:t>
            </w:r>
            <w:proofErr w:type="spellStart"/>
            <w:r w:rsidRPr="00027473">
              <w:rPr>
                <w:sz w:val="16"/>
                <w:szCs w:val="16"/>
                <w:lang w:val="es-ES"/>
              </w:rPr>
              <w:t>Deidda</w:t>
            </w:r>
            <w:proofErr w:type="spellEnd"/>
            <w:r w:rsidRPr="00027473">
              <w:rPr>
                <w:sz w:val="16"/>
                <w:szCs w:val="16"/>
                <w:lang w:val="es-ES"/>
              </w:rPr>
              <w:t xml:space="preserve">, G., </w:t>
            </w:r>
            <w:proofErr w:type="spellStart"/>
            <w:r w:rsidRPr="00027473">
              <w:rPr>
                <w:sz w:val="16"/>
                <w:szCs w:val="16"/>
                <w:lang w:val="es-ES"/>
              </w:rPr>
              <w:t>Santangelo</w:t>
            </w:r>
            <w:proofErr w:type="spellEnd"/>
            <w:r w:rsidRPr="00027473">
              <w:rPr>
                <w:sz w:val="16"/>
                <w:szCs w:val="16"/>
                <w:lang w:val="es-ES"/>
              </w:rPr>
              <w:t xml:space="preserve">, A., ... and Di Giovanni, G. (2021). </w:t>
            </w:r>
            <w:r w:rsidRPr="00027473">
              <w:rPr>
                <w:sz w:val="16"/>
                <w:szCs w:val="16"/>
                <w:lang w:val="en-GB"/>
              </w:rPr>
              <w:t xml:space="preserve">The impact of chronic daily nicotine exposure and its overnight withdrawal on the structure of anxiety-related </w:t>
            </w:r>
            <w:proofErr w:type="spellStart"/>
            <w:r w:rsidRPr="00027473">
              <w:rPr>
                <w:sz w:val="16"/>
                <w:szCs w:val="16"/>
                <w:lang w:val="en-GB"/>
              </w:rPr>
              <w:t>behaviors</w:t>
            </w:r>
            <w:proofErr w:type="spellEnd"/>
            <w:r w:rsidRPr="00027473">
              <w:rPr>
                <w:sz w:val="16"/>
                <w:szCs w:val="16"/>
                <w:lang w:val="en-GB"/>
              </w:rPr>
              <w:t xml:space="preserve"> in rats: Role of the lateral habenula. Progress in Neuro-Psychopharmacology and Biological Psychiatry, 105, 110131. doi: 10.1016/j.pnpbp.2020.110131.</w:t>
            </w:r>
          </w:p>
        </w:tc>
        <w:tc>
          <w:tcPr>
            <w:tcW w:w="421" w:type="dxa"/>
          </w:tcPr>
          <w:p w14:paraId="14DE9BCB" w14:textId="6637B9EC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3B0B835A" w14:textId="02E48E3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43BAEDE9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0377F485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2BEC4CB0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Treatment of</w:t>
            </w:r>
          </w:p>
          <w:p w14:paraId="7545D1CB" w14:textId="4C679AC9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rapies</w:t>
            </w:r>
          </w:p>
        </w:tc>
        <w:tc>
          <w:tcPr>
            <w:tcW w:w="1374" w:type="dxa"/>
          </w:tcPr>
          <w:p w14:paraId="128E43E6" w14:textId="2078A282" w:rsidR="00027473" w:rsidRPr="00BD438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BD438A">
              <w:rPr>
                <w:sz w:val="16"/>
                <w:szCs w:val="16"/>
                <w:lang w:val="en-GB"/>
              </w:rPr>
              <w:t>Behavioural and emotional analysis in rats</w:t>
            </w:r>
            <w:bookmarkStart w:id="0" w:name="_GoBack"/>
            <w:bookmarkEnd w:id="0"/>
          </w:p>
        </w:tc>
        <w:tc>
          <w:tcPr>
            <w:tcW w:w="1126" w:type="dxa"/>
          </w:tcPr>
          <w:p w14:paraId="76CF7870" w14:textId="38DAC02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785E8CE2" w14:textId="77777777" w:rsidTr="000D6E2F">
        <w:tc>
          <w:tcPr>
            <w:tcW w:w="461" w:type="dxa"/>
          </w:tcPr>
          <w:p w14:paraId="403FB5CD" w14:textId="2C46AB8C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879" w:type="dxa"/>
          </w:tcPr>
          <w:p w14:paraId="672E4526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Casarrubea, M., Di Giovanni, G. (2020). </w:t>
            </w:r>
            <w:r w:rsidRPr="003A09BA">
              <w:rPr>
                <w:sz w:val="16"/>
                <w:szCs w:val="16"/>
                <w:lang w:val="en-GB"/>
              </w:rPr>
              <w:t xml:space="preserve">Application of T-pattern analysis in the study of the organization of behaviour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 xml:space="preserve">Physiol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830CDB">
              <w:rPr>
                <w:i/>
                <w:iCs/>
                <w:sz w:val="16"/>
                <w:szCs w:val="16"/>
                <w:lang w:val="en-GB"/>
              </w:rPr>
              <w:t>.</w:t>
            </w:r>
            <w:r w:rsidRPr="003A09BA">
              <w:rPr>
                <w:sz w:val="16"/>
                <w:szCs w:val="16"/>
                <w:lang w:val="en-GB"/>
              </w:rPr>
              <w:t xml:space="preserve"> 227: 11313. doi: 10.1016/j.physbeh.2020.113138</w:t>
            </w:r>
          </w:p>
        </w:tc>
        <w:tc>
          <w:tcPr>
            <w:tcW w:w="421" w:type="dxa"/>
          </w:tcPr>
          <w:p w14:paraId="751FAE2D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5B69D95A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06C425D8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0B506C77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0D484DDE" w14:textId="19B9FC6F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uman </w:t>
            </w:r>
            <w:r w:rsidRPr="003A09BA">
              <w:rPr>
                <w:sz w:val="16"/>
                <w:szCs w:val="16"/>
                <w:lang w:val="en-GB"/>
              </w:rPr>
              <w:t xml:space="preserve">Behavioural </w:t>
            </w:r>
            <w:r>
              <w:rPr>
                <w:sz w:val="16"/>
                <w:szCs w:val="16"/>
                <w:lang w:val="en-GB"/>
              </w:rPr>
              <w:t>A</w:t>
            </w:r>
            <w:r w:rsidRPr="003A09BA">
              <w:rPr>
                <w:sz w:val="16"/>
                <w:szCs w:val="16"/>
                <w:lang w:val="en-GB"/>
              </w:rPr>
              <w:t>nalysis</w:t>
            </w:r>
          </w:p>
        </w:tc>
        <w:tc>
          <w:tcPr>
            <w:tcW w:w="1374" w:type="dxa"/>
          </w:tcPr>
          <w:p w14:paraId="29E00881" w14:textId="3E3BEC9A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analysis in humans</w:t>
            </w:r>
          </w:p>
        </w:tc>
        <w:tc>
          <w:tcPr>
            <w:tcW w:w="1126" w:type="dxa"/>
          </w:tcPr>
          <w:p w14:paraId="12B301F3" w14:textId="078ABC7E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290A4E10" w14:textId="77777777" w:rsidTr="000D6E2F">
        <w:tc>
          <w:tcPr>
            <w:tcW w:w="461" w:type="dxa"/>
          </w:tcPr>
          <w:p w14:paraId="5E4FB07D" w14:textId="7BDC62CA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879" w:type="dxa"/>
          </w:tcPr>
          <w:p w14:paraId="323284F3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 xml:space="preserve">Magnusson, M. S. (2020a). T-patterns, external memory and mass-societies in proteins and humans: In an eye-blink the naked ape became a string-controlled citizen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 xml:space="preserve">Physiology &amp;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ior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>. 227: 113146. doi: 10.1016/j.physbeh.2020.113146</w:t>
            </w:r>
          </w:p>
        </w:tc>
        <w:tc>
          <w:tcPr>
            <w:tcW w:w="421" w:type="dxa"/>
          </w:tcPr>
          <w:p w14:paraId="57233A70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7D85C48F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0FD2950B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1390" w:type="dxa"/>
          </w:tcPr>
          <w:p w14:paraId="027B14DF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6CF30AE0" w14:textId="26AE8CD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uman </w:t>
            </w:r>
            <w:r w:rsidRPr="003A09BA">
              <w:rPr>
                <w:sz w:val="16"/>
                <w:szCs w:val="16"/>
                <w:lang w:val="en-GB"/>
              </w:rPr>
              <w:t xml:space="preserve">Behavioural </w:t>
            </w:r>
            <w:r>
              <w:rPr>
                <w:sz w:val="16"/>
                <w:szCs w:val="16"/>
                <w:lang w:val="en-GB"/>
              </w:rPr>
              <w:t>A</w:t>
            </w:r>
            <w:r w:rsidRPr="003A09BA">
              <w:rPr>
                <w:sz w:val="16"/>
                <w:szCs w:val="16"/>
                <w:lang w:val="en-GB"/>
              </w:rPr>
              <w:t>nalysis</w:t>
            </w:r>
          </w:p>
        </w:tc>
        <w:tc>
          <w:tcPr>
            <w:tcW w:w="1374" w:type="dxa"/>
          </w:tcPr>
          <w:p w14:paraId="061F1F90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analysis</w:t>
            </w:r>
          </w:p>
          <w:p w14:paraId="520AFA7B" w14:textId="730A7C53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Neurological analysis in humans</w:t>
            </w:r>
          </w:p>
        </w:tc>
        <w:tc>
          <w:tcPr>
            <w:tcW w:w="1126" w:type="dxa"/>
          </w:tcPr>
          <w:p w14:paraId="0A383307" w14:textId="6329E774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1616D978" w14:textId="77777777" w:rsidTr="000D6E2F">
        <w:tc>
          <w:tcPr>
            <w:tcW w:w="461" w:type="dxa"/>
          </w:tcPr>
          <w:p w14:paraId="0B619056" w14:textId="770C5FCA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79" w:type="dxa"/>
          </w:tcPr>
          <w:p w14:paraId="38EAE286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 xml:space="preserve">Brill, M., Schwab, F. (2020). T-pattern analysis and spike train dissimilarity for the analysis of structure in blinking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behavior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 xml:space="preserve">Physiol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>. 227: 113163. doi: 10.1016/j.physbeh.2020.113163</w:t>
            </w:r>
          </w:p>
        </w:tc>
        <w:tc>
          <w:tcPr>
            <w:tcW w:w="421" w:type="dxa"/>
          </w:tcPr>
          <w:p w14:paraId="2600F9C2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22" w:type="dxa"/>
          </w:tcPr>
          <w:p w14:paraId="0E7A6178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07F9F1D8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470C8907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42F40A96" w14:textId="115E0D7E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3A09BA">
              <w:rPr>
                <w:sz w:val="16"/>
                <w:szCs w:val="16"/>
                <w:lang w:val="en-GB"/>
              </w:rPr>
              <w:t>sychophysiology</w:t>
            </w:r>
          </w:p>
        </w:tc>
        <w:tc>
          <w:tcPr>
            <w:tcW w:w="1374" w:type="dxa"/>
          </w:tcPr>
          <w:p w14:paraId="27470791" w14:textId="73E7A9A2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Analysis of blinking in university students</w:t>
            </w:r>
          </w:p>
        </w:tc>
        <w:tc>
          <w:tcPr>
            <w:tcW w:w="1126" w:type="dxa"/>
          </w:tcPr>
          <w:p w14:paraId="6AFA0ECE" w14:textId="5A3ECCFD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Experimental method</w:t>
            </w:r>
          </w:p>
        </w:tc>
      </w:tr>
      <w:tr w:rsidR="00027473" w:rsidRPr="003A09BA" w14:paraId="2B45DB65" w14:textId="77777777" w:rsidTr="000D6E2F">
        <w:tc>
          <w:tcPr>
            <w:tcW w:w="461" w:type="dxa"/>
          </w:tcPr>
          <w:p w14:paraId="05A181FA" w14:textId="174C92E0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79" w:type="dxa"/>
          </w:tcPr>
          <w:p w14:paraId="2003FBD6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Prieto-Lage, I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Louza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-Neira, I., Argibay-González, J.C., Gutiérrez-Santiago, A. (2020). </w:t>
            </w:r>
            <w:r w:rsidRPr="003A09BA">
              <w:rPr>
                <w:sz w:val="16"/>
                <w:szCs w:val="16"/>
                <w:lang w:val="en-GB"/>
              </w:rPr>
              <w:t xml:space="preserve">Injury patterns of professional footballers in the Spanish first division during the 2017–2018 season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 xml:space="preserve">Physiol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>. 224: 1-10. doi: 10.1016/j.physbeh.2020.113052</w:t>
            </w:r>
          </w:p>
        </w:tc>
        <w:tc>
          <w:tcPr>
            <w:tcW w:w="421" w:type="dxa"/>
          </w:tcPr>
          <w:p w14:paraId="53E0F411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78001A45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36FCD110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4FD6211F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72FF698C" w14:textId="60385823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3A09BA">
              <w:rPr>
                <w:sz w:val="16"/>
                <w:szCs w:val="16"/>
                <w:lang w:val="en-GB"/>
              </w:rPr>
              <w:t>port</w:t>
            </w:r>
          </w:p>
        </w:tc>
        <w:tc>
          <w:tcPr>
            <w:tcW w:w="1374" w:type="dxa"/>
          </w:tcPr>
          <w:p w14:paraId="4B8110ED" w14:textId="6BA54841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Football injury analysis</w:t>
            </w:r>
          </w:p>
        </w:tc>
        <w:tc>
          <w:tcPr>
            <w:tcW w:w="1126" w:type="dxa"/>
          </w:tcPr>
          <w:p w14:paraId="317331AF" w14:textId="557588D2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32D0B467" w14:textId="77777777" w:rsidTr="000D6E2F">
        <w:tc>
          <w:tcPr>
            <w:tcW w:w="461" w:type="dxa"/>
          </w:tcPr>
          <w:p w14:paraId="31FE7CD8" w14:textId="1A758D70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79" w:type="dxa"/>
          </w:tcPr>
          <w:p w14:paraId="0B084B6E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830CDB">
              <w:rPr>
                <w:sz w:val="16"/>
                <w:szCs w:val="16"/>
                <w:lang w:val="es-ES"/>
              </w:rPr>
              <w:t>Gunst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N., Casarrubea, 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Vasey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P.L., Leca, J.-B. (2020). </w:t>
            </w:r>
            <w:r w:rsidRPr="003A09BA">
              <w:rPr>
                <w:sz w:val="16"/>
                <w:szCs w:val="16"/>
                <w:lang w:val="en-GB"/>
              </w:rPr>
              <w:t xml:space="preserve">Is female-male mounting functional? An analysis of the </w:t>
            </w:r>
            <w:r w:rsidRPr="003A09BA">
              <w:rPr>
                <w:sz w:val="16"/>
                <w:szCs w:val="16"/>
                <w:lang w:val="en-GB"/>
              </w:rPr>
              <w:lastRenderedPageBreak/>
              <w:t xml:space="preserve">temporal patterns of sexual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behaviors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in Japanese macaques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 xml:space="preserve">Physiol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830CDB">
              <w:rPr>
                <w:i/>
                <w:iCs/>
                <w:sz w:val="16"/>
                <w:szCs w:val="16"/>
                <w:lang w:val="en-GB"/>
              </w:rPr>
              <w:t>.</w:t>
            </w:r>
            <w:r w:rsidRPr="003A09BA">
              <w:rPr>
                <w:sz w:val="16"/>
                <w:szCs w:val="16"/>
                <w:lang w:val="en-GB"/>
              </w:rPr>
              <w:t xml:space="preserve"> 223: 1–8. doi: 10.1016/j.physbeh.2020.112983</w:t>
            </w:r>
          </w:p>
        </w:tc>
        <w:tc>
          <w:tcPr>
            <w:tcW w:w="421" w:type="dxa"/>
          </w:tcPr>
          <w:p w14:paraId="58427015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lastRenderedPageBreak/>
              <w:t>X</w:t>
            </w:r>
          </w:p>
        </w:tc>
        <w:tc>
          <w:tcPr>
            <w:tcW w:w="422" w:type="dxa"/>
          </w:tcPr>
          <w:p w14:paraId="07D2CD85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3D230C68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06FB70DF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00D20A42" w14:textId="7725CD5C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lastRenderedPageBreak/>
              <w:t>Sexuality in human and non-human primates</w:t>
            </w:r>
          </w:p>
        </w:tc>
        <w:tc>
          <w:tcPr>
            <w:tcW w:w="1374" w:type="dxa"/>
          </w:tcPr>
          <w:p w14:paraId="14E032A3" w14:textId="000B4F24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lastRenderedPageBreak/>
              <w:t xml:space="preserve">Analysis of sexual behaviours in human and </w:t>
            </w:r>
            <w:r w:rsidRPr="003A09BA">
              <w:rPr>
                <w:sz w:val="16"/>
                <w:szCs w:val="16"/>
                <w:lang w:val="en-GB"/>
              </w:rPr>
              <w:lastRenderedPageBreak/>
              <w:t>non-human primates</w:t>
            </w:r>
          </w:p>
        </w:tc>
        <w:tc>
          <w:tcPr>
            <w:tcW w:w="1126" w:type="dxa"/>
          </w:tcPr>
          <w:p w14:paraId="78035494" w14:textId="5942C002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lastRenderedPageBreak/>
              <w:t>Mixed methods</w:t>
            </w:r>
          </w:p>
        </w:tc>
      </w:tr>
      <w:tr w:rsidR="00027473" w:rsidRPr="003A09BA" w14:paraId="077224A7" w14:textId="77777777" w:rsidTr="000D6E2F">
        <w:tc>
          <w:tcPr>
            <w:tcW w:w="461" w:type="dxa"/>
          </w:tcPr>
          <w:p w14:paraId="0BA5B49A" w14:textId="1A533E60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79" w:type="dxa"/>
          </w:tcPr>
          <w:p w14:paraId="6F0E41F9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830CDB">
              <w:rPr>
                <w:sz w:val="16"/>
                <w:szCs w:val="16"/>
                <w:lang w:val="es-ES"/>
              </w:rPr>
              <w:t>Cenni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C., Casarrubea, 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Gunst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N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Vasey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P.L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Pellis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S.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Wandia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I.N., Leca, J.-B. (2020). </w:t>
            </w:r>
            <w:r w:rsidRPr="003A09BA">
              <w:rPr>
                <w:sz w:val="16"/>
                <w:szCs w:val="16"/>
                <w:lang w:val="en-GB"/>
              </w:rPr>
              <w:t xml:space="preserve">Inferring functional patterns of tool use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behavior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from the temporal structure of object play sequences in a non-human primate specie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 xml:space="preserve">. Physiol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222: 1–7. doi: 10.1016/j.physbeh.2020.112938</w:t>
            </w:r>
          </w:p>
        </w:tc>
        <w:tc>
          <w:tcPr>
            <w:tcW w:w="421" w:type="dxa"/>
          </w:tcPr>
          <w:p w14:paraId="1105D8FB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2861E1D6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4E21A19D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5D5F7F26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284E7308" w14:textId="339DCD3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Sexuality in non-human primates</w:t>
            </w:r>
          </w:p>
        </w:tc>
        <w:tc>
          <w:tcPr>
            <w:tcW w:w="1374" w:type="dxa"/>
          </w:tcPr>
          <w:p w14:paraId="649FCBA7" w14:textId="51BC0DC4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Analysis of sexual behaviour in primates</w:t>
            </w:r>
          </w:p>
        </w:tc>
        <w:tc>
          <w:tcPr>
            <w:tcW w:w="1126" w:type="dxa"/>
          </w:tcPr>
          <w:p w14:paraId="6154A606" w14:textId="309896B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33FC56E4" w14:textId="77777777" w:rsidTr="000D6E2F">
        <w:tc>
          <w:tcPr>
            <w:tcW w:w="461" w:type="dxa"/>
          </w:tcPr>
          <w:p w14:paraId="40F4C06F" w14:textId="5FCF06E5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79" w:type="dxa"/>
          </w:tcPr>
          <w:p w14:paraId="08872AC9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Santoyo, C., Jonsson, G. K., Anguera, M. T., Portell, M., Allegro, A., Colmenares, L., et al. </w:t>
            </w:r>
            <w:r w:rsidRPr="003A09BA">
              <w:rPr>
                <w:sz w:val="16"/>
                <w:szCs w:val="16"/>
                <w:lang w:val="en-GB"/>
              </w:rPr>
              <w:t xml:space="preserve">(2020). T-patterns integration strategy in a longitudinal study: a multiple case analysis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 xml:space="preserve">Physiol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>. 222:112904. doi: 10.1016/j.physbeh.2020.112904</w:t>
            </w:r>
          </w:p>
        </w:tc>
        <w:tc>
          <w:tcPr>
            <w:tcW w:w="421" w:type="dxa"/>
          </w:tcPr>
          <w:p w14:paraId="448106EF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24F3D538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39478961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4BC262C9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7B5484C5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analysis</w:t>
            </w:r>
          </w:p>
          <w:p w14:paraId="10EDE484" w14:textId="74766BE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Early Childhood Education</w:t>
            </w:r>
          </w:p>
        </w:tc>
        <w:tc>
          <w:tcPr>
            <w:tcW w:w="1374" w:type="dxa"/>
          </w:tcPr>
          <w:p w14:paraId="11645CB2" w14:textId="2C0FF032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analysis in preschool</w:t>
            </w:r>
          </w:p>
        </w:tc>
        <w:tc>
          <w:tcPr>
            <w:tcW w:w="1126" w:type="dxa"/>
          </w:tcPr>
          <w:p w14:paraId="5244C9BE" w14:textId="74285B1E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5F26A1E7" w14:textId="77777777" w:rsidTr="000D6E2F">
        <w:tc>
          <w:tcPr>
            <w:tcW w:w="461" w:type="dxa"/>
          </w:tcPr>
          <w:p w14:paraId="729E2CA3" w14:textId="07E54A10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79" w:type="dxa"/>
          </w:tcPr>
          <w:p w14:paraId="392351D1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 xml:space="preserve">Santangelo, A., Monteleone, A.M., Casarrubea, M.,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Cassioli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, E.,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Castellini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, G.,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Crescimanno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, G., Aiello, S.,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Ruzzi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, V.,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Cascino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, G.,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Marciello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, F., Ricca, V. Recurring sequences of multimodal non-verbal and verbal communication during a human psycho-social stress test: A temporal pattern analysis. Physiol. (2020)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830CDB">
              <w:rPr>
                <w:i/>
                <w:iCs/>
                <w:sz w:val="16"/>
                <w:szCs w:val="16"/>
                <w:lang w:val="en-GB"/>
              </w:rPr>
              <w:t>.</w:t>
            </w:r>
            <w:r w:rsidRPr="003A09BA">
              <w:rPr>
                <w:sz w:val="16"/>
                <w:szCs w:val="16"/>
                <w:lang w:val="en-GB"/>
              </w:rPr>
              <w:t xml:space="preserve"> 221: 112907. doi: 10.1016/j.physbeh.2020.112907</w:t>
            </w:r>
          </w:p>
        </w:tc>
        <w:tc>
          <w:tcPr>
            <w:tcW w:w="421" w:type="dxa"/>
          </w:tcPr>
          <w:p w14:paraId="1B068848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64A70553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768432D1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5E168A2D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0074CD8A" w14:textId="21BFCE5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research in university students</w:t>
            </w:r>
          </w:p>
        </w:tc>
        <w:tc>
          <w:tcPr>
            <w:tcW w:w="1374" w:type="dxa"/>
          </w:tcPr>
          <w:p w14:paraId="1BFDD30B" w14:textId="4990FEA2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analysis in university students</w:t>
            </w:r>
          </w:p>
        </w:tc>
        <w:tc>
          <w:tcPr>
            <w:tcW w:w="1126" w:type="dxa"/>
          </w:tcPr>
          <w:p w14:paraId="73961167" w14:textId="2F5B0C4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3D64DF1E" w14:textId="77777777" w:rsidTr="000D6E2F">
        <w:tc>
          <w:tcPr>
            <w:tcW w:w="461" w:type="dxa"/>
          </w:tcPr>
          <w:p w14:paraId="681DF85A" w14:textId="5E82D116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79" w:type="dxa"/>
          </w:tcPr>
          <w:p w14:paraId="60CD81F0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Camerino, L., Camerino, O., Prat, Q., Jonsson, G.K., Castañer, M. (2020). </w:t>
            </w:r>
            <w:r w:rsidRPr="003A09BA">
              <w:rPr>
                <w:sz w:val="16"/>
                <w:szCs w:val="16"/>
                <w:lang w:val="en-GB"/>
              </w:rPr>
              <w:t xml:space="preserve">Has the use of body image in advertising changed in the first two decades of the new century? Physiol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>. 220: 112869. doi: 10.1016/j.physbeh.2020.112869</w:t>
            </w:r>
          </w:p>
        </w:tc>
        <w:tc>
          <w:tcPr>
            <w:tcW w:w="421" w:type="dxa"/>
          </w:tcPr>
          <w:p w14:paraId="46FECDF2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382F9D1F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15AB90CC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4FAA737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024B969C" w14:textId="6C9A2DD9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3A09BA">
              <w:rPr>
                <w:sz w:val="16"/>
                <w:szCs w:val="16"/>
                <w:lang w:val="en-GB"/>
              </w:rPr>
              <w:t>port</w:t>
            </w:r>
          </w:p>
        </w:tc>
        <w:tc>
          <w:tcPr>
            <w:tcW w:w="1374" w:type="dxa"/>
          </w:tcPr>
          <w:p w14:paraId="28DD8BB5" w14:textId="092833B4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Image analysis of sports footage</w:t>
            </w:r>
          </w:p>
        </w:tc>
        <w:tc>
          <w:tcPr>
            <w:tcW w:w="1126" w:type="dxa"/>
          </w:tcPr>
          <w:p w14:paraId="5645589A" w14:textId="773D0CBA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5542521A" w14:textId="77777777" w:rsidTr="000D6E2F">
        <w:tc>
          <w:tcPr>
            <w:tcW w:w="461" w:type="dxa"/>
          </w:tcPr>
          <w:p w14:paraId="61D04D33" w14:textId="1117B531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879" w:type="dxa"/>
          </w:tcPr>
          <w:p w14:paraId="0F2E8C6D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Casarrubea, 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Faulisi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F., Raso, G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Aiell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S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Crescimann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G. (2020). </w:t>
            </w:r>
            <w:r w:rsidRPr="003A09BA">
              <w:rPr>
                <w:sz w:val="16"/>
                <w:szCs w:val="16"/>
                <w:lang w:val="en-GB"/>
              </w:rPr>
              <w:t xml:space="preserve">Early alterations of the behavioural structure of mice affected by Duchenne muscular dystrophy and tested in open-field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830CDB">
              <w:rPr>
                <w:i/>
                <w:iCs/>
                <w:sz w:val="16"/>
                <w:szCs w:val="16"/>
                <w:lang w:val="en-GB"/>
              </w:rPr>
              <w:t>. Brain Res</w:t>
            </w:r>
            <w:r w:rsidRPr="003A09BA">
              <w:rPr>
                <w:sz w:val="16"/>
                <w:szCs w:val="16"/>
                <w:lang w:val="en-GB"/>
              </w:rPr>
              <w:t>. 386: 112609. doi: 10.1016/j.bbr.2020.112609</w:t>
            </w:r>
          </w:p>
        </w:tc>
        <w:tc>
          <w:tcPr>
            <w:tcW w:w="421" w:type="dxa"/>
          </w:tcPr>
          <w:p w14:paraId="07CDDE7C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7FDCE6F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5895096A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69AA0249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032FCF9D" w14:textId="71DDD6B0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3A09BA">
              <w:rPr>
                <w:sz w:val="16"/>
                <w:szCs w:val="16"/>
                <w:lang w:val="en-GB"/>
              </w:rPr>
              <w:t>athologies</w:t>
            </w:r>
          </w:p>
        </w:tc>
        <w:tc>
          <w:tcPr>
            <w:tcW w:w="1374" w:type="dxa"/>
          </w:tcPr>
          <w:p w14:paraId="5C3C65B8" w14:textId="2E076006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analysis in mice with symptoms of Duchenne muscular dystrophy (DMD).</w:t>
            </w:r>
          </w:p>
        </w:tc>
        <w:tc>
          <w:tcPr>
            <w:tcW w:w="1126" w:type="dxa"/>
          </w:tcPr>
          <w:p w14:paraId="141719B8" w14:textId="29FBA906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607DAA03" w14:textId="77777777" w:rsidTr="000D6E2F">
        <w:tc>
          <w:tcPr>
            <w:tcW w:w="461" w:type="dxa"/>
          </w:tcPr>
          <w:p w14:paraId="6C549A5E" w14:textId="6122FE44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879" w:type="dxa"/>
          </w:tcPr>
          <w:p w14:paraId="04B2E9B6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Castañer, 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Aiell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S., Prat, Q., Andueza, J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Crescimann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G., Camerino, O. (2020). </w:t>
            </w:r>
            <w:r w:rsidRPr="003A09BA">
              <w:rPr>
                <w:sz w:val="16"/>
                <w:szCs w:val="16"/>
                <w:lang w:val="en-GB"/>
              </w:rPr>
              <w:t xml:space="preserve">Impulsivity and physical activity: A T-Pattern detection of motor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behavior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profiles Physiol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219: 112849. doi: 10.1016/j.physbeh.2020.112849</w:t>
            </w:r>
          </w:p>
        </w:tc>
        <w:tc>
          <w:tcPr>
            <w:tcW w:w="421" w:type="dxa"/>
          </w:tcPr>
          <w:p w14:paraId="5EBC8B69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023D2001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7E01663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52C50163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1A49A969" w14:textId="66821DB0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3A09BA">
              <w:rPr>
                <w:sz w:val="16"/>
                <w:szCs w:val="16"/>
                <w:lang w:val="en-GB"/>
              </w:rPr>
              <w:t>port</w:t>
            </w:r>
          </w:p>
        </w:tc>
        <w:tc>
          <w:tcPr>
            <w:tcW w:w="1374" w:type="dxa"/>
          </w:tcPr>
          <w:p w14:paraId="16F4D7D8" w14:textId="1F94382B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analysis in non-professional athletes</w:t>
            </w:r>
          </w:p>
        </w:tc>
        <w:tc>
          <w:tcPr>
            <w:tcW w:w="1126" w:type="dxa"/>
          </w:tcPr>
          <w:p w14:paraId="4A0943DF" w14:textId="17847BA1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7B70DB68" w14:textId="77777777" w:rsidTr="000D6E2F">
        <w:tc>
          <w:tcPr>
            <w:tcW w:w="461" w:type="dxa"/>
          </w:tcPr>
          <w:p w14:paraId="4FF0136D" w14:textId="7D90ACE9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879" w:type="dxa"/>
          </w:tcPr>
          <w:p w14:paraId="48260A60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Gutiérrez-Santiago, A., Pereira-Rodríguez, R., Prieto-Lage, I. (2020). </w:t>
            </w:r>
            <w:r w:rsidRPr="003A09BA">
              <w:rPr>
                <w:sz w:val="16"/>
                <w:szCs w:val="16"/>
                <w:lang w:val="en-GB"/>
              </w:rPr>
              <w:t xml:space="preserve">Detection of the technical and tactical motion of the scorable movements in taekwondo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 xml:space="preserve">Physiol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>. 217: 112813. doi: 10.1016/j.physbeh.2020.112813</w:t>
            </w:r>
          </w:p>
        </w:tc>
        <w:tc>
          <w:tcPr>
            <w:tcW w:w="421" w:type="dxa"/>
          </w:tcPr>
          <w:p w14:paraId="7668CD2E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2D94426A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2BC4BB25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3C5E6D3F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48E8E6C1" w14:textId="28B9DD9A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3A09BA">
              <w:rPr>
                <w:sz w:val="16"/>
                <w:szCs w:val="16"/>
                <w:lang w:val="en-GB"/>
              </w:rPr>
              <w:t>port</w:t>
            </w:r>
          </w:p>
        </w:tc>
        <w:tc>
          <w:tcPr>
            <w:tcW w:w="1374" w:type="dxa"/>
          </w:tcPr>
          <w:p w14:paraId="29E96051" w14:textId="7D772FAA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analysis in taekwondo athletes</w:t>
            </w:r>
          </w:p>
        </w:tc>
        <w:tc>
          <w:tcPr>
            <w:tcW w:w="1126" w:type="dxa"/>
          </w:tcPr>
          <w:p w14:paraId="7920D3F8" w14:textId="141CA971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39DF9575" w14:textId="77777777" w:rsidTr="000D6E2F">
        <w:tc>
          <w:tcPr>
            <w:tcW w:w="461" w:type="dxa"/>
          </w:tcPr>
          <w:p w14:paraId="339E30F9" w14:textId="504956FF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79" w:type="dxa"/>
          </w:tcPr>
          <w:p w14:paraId="56C9949A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Prieto-Lage, I., Rodríguez-Souto, M., Prieto, M.A., Gutiérrez-Santiago, A. (2020). </w:t>
            </w:r>
            <w:r w:rsidRPr="003A09BA">
              <w:rPr>
                <w:sz w:val="16"/>
                <w:szCs w:val="16"/>
                <w:lang w:val="en-GB"/>
              </w:rPr>
              <w:t xml:space="preserve">Technical analysis in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Tsuri-goshi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through three complementary observational analysis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 xml:space="preserve">Physiol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>. 216: 112804. doi: 10.1016/j.physbeh.2020.112804</w:t>
            </w:r>
          </w:p>
        </w:tc>
        <w:tc>
          <w:tcPr>
            <w:tcW w:w="421" w:type="dxa"/>
          </w:tcPr>
          <w:p w14:paraId="0E56B11D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2ED55EDB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4AA4CFAD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14CD0687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709BC079" w14:textId="606C7AFA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3A09BA">
              <w:rPr>
                <w:sz w:val="16"/>
                <w:szCs w:val="16"/>
                <w:lang w:val="en-GB"/>
              </w:rPr>
              <w:t>port</w:t>
            </w:r>
          </w:p>
        </w:tc>
        <w:tc>
          <w:tcPr>
            <w:tcW w:w="1374" w:type="dxa"/>
          </w:tcPr>
          <w:p w14:paraId="2233CDEE" w14:textId="4585B89E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analysis in university judo athletes</w:t>
            </w:r>
          </w:p>
        </w:tc>
        <w:tc>
          <w:tcPr>
            <w:tcW w:w="1126" w:type="dxa"/>
          </w:tcPr>
          <w:p w14:paraId="386FF38F" w14:textId="32CA3DE5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08F259C9" w14:textId="77777777" w:rsidTr="000D6E2F">
        <w:tc>
          <w:tcPr>
            <w:tcW w:w="461" w:type="dxa"/>
          </w:tcPr>
          <w:p w14:paraId="5175818B" w14:textId="2B6F2848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879" w:type="dxa"/>
          </w:tcPr>
          <w:p w14:paraId="23F79BBF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Casarrubea, 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Aiell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S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Santangel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A., Di Giovanni, G., and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Crescimann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G. (2019). </w:t>
            </w:r>
            <w:r w:rsidRPr="003A09BA">
              <w:rPr>
                <w:sz w:val="16"/>
                <w:szCs w:val="16"/>
                <w:lang w:val="en-GB"/>
              </w:rPr>
              <w:t xml:space="preserve">Different representation procedures originated from multivariate temporal pattern analysis of the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behavioral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response to pain in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wistar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rats tested in a hot-plate under morphine. </w:t>
            </w:r>
            <w:r w:rsidRPr="00830CDB">
              <w:rPr>
                <w:i/>
                <w:iCs/>
                <w:sz w:val="16"/>
                <w:szCs w:val="16"/>
                <w:lang w:val="en-GB"/>
              </w:rPr>
              <w:t>Brain Sci</w:t>
            </w:r>
            <w:r w:rsidRPr="003A09BA">
              <w:rPr>
                <w:sz w:val="16"/>
                <w:szCs w:val="16"/>
                <w:lang w:val="en-GB"/>
              </w:rPr>
              <w:t>. 9: 223. doi: 10.3390/brainsci9090233</w:t>
            </w:r>
          </w:p>
        </w:tc>
        <w:tc>
          <w:tcPr>
            <w:tcW w:w="421" w:type="dxa"/>
          </w:tcPr>
          <w:p w14:paraId="6D1EB797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4E76077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2108C0B0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7B9DA91F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6DCA5821" w14:textId="3CB6AA2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3A09BA">
              <w:rPr>
                <w:sz w:val="16"/>
                <w:szCs w:val="16"/>
                <w:lang w:val="en-GB"/>
              </w:rPr>
              <w:t>harmacology</w:t>
            </w:r>
          </w:p>
        </w:tc>
        <w:tc>
          <w:tcPr>
            <w:tcW w:w="1374" w:type="dxa"/>
          </w:tcPr>
          <w:p w14:paraId="719D909A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Effects of morphine use vs. placebo use in rats</w:t>
            </w:r>
          </w:p>
          <w:p w14:paraId="58A7139E" w14:textId="44C1498C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Analysis of behavioural patterns</w:t>
            </w:r>
          </w:p>
        </w:tc>
        <w:tc>
          <w:tcPr>
            <w:tcW w:w="1126" w:type="dxa"/>
          </w:tcPr>
          <w:p w14:paraId="1CA88B3D" w14:textId="0561EA12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4381413A" w14:textId="77777777" w:rsidTr="000D6E2F">
        <w:tc>
          <w:tcPr>
            <w:tcW w:w="461" w:type="dxa"/>
          </w:tcPr>
          <w:p w14:paraId="546B3774" w14:textId="7334DC12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79" w:type="dxa"/>
          </w:tcPr>
          <w:p w14:paraId="303B4943" w14:textId="5D98C054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Casarrubea, M., Di Giovanni, G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Crescimann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G., Rosa, I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Aiell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S., Di Censo, D., Ranieri, B., 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Santangel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A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Busatta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D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Cassioli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E., Galante, A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lastRenderedPageBreak/>
              <w:t>Alecci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M. and Florio, T.M. (2019). </w:t>
            </w:r>
            <w:r w:rsidRPr="003A09BA">
              <w:rPr>
                <w:sz w:val="16"/>
                <w:szCs w:val="16"/>
                <w:lang w:val="en-GB"/>
              </w:rPr>
              <w:t xml:space="preserve">Effects of Substantia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Nigra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pars compacta lesion on the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behavioral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sequencing in the 6-OHDA model of Parkinson's disease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Behav</w:t>
            </w:r>
            <w:proofErr w:type="spellEnd"/>
            <w:r w:rsidRPr="00830CDB">
              <w:rPr>
                <w:i/>
                <w:iCs/>
                <w:sz w:val="16"/>
                <w:szCs w:val="16"/>
                <w:lang w:val="en-GB"/>
              </w:rPr>
              <w:t>. Brain Res</w:t>
            </w:r>
            <w:r w:rsidRPr="003A09BA">
              <w:rPr>
                <w:sz w:val="16"/>
                <w:szCs w:val="16"/>
                <w:lang w:val="en-GB"/>
              </w:rPr>
              <w:t>. 362: 28-35. doi: 10.1016/j.bbr.2019.01.004</w:t>
            </w:r>
          </w:p>
        </w:tc>
        <w:tc>
          <w:tcPr>
            <w:tcW w:w="421" w:type="dxa"/>
          </w:tcPr>
          <w:p w14:paraId="6D766D4C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lastRenderedPageBreak/>
              <w:t>X</w:t>
            </w:r>
          </w:p>
        </w:tc>
        <w:tc>
          <w:tcPr>
            <w:tcW w:w="422" w:type="dxa"/>
          </w:tcPr>
          <w:p w14:paraId="734BF44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43E6D80D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1D24AA07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09E93E50" w14:textId="46AA7222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3A09BA">
              <w:rPr>
                <w:sz w:val="16"/>
                <w:szCs w:val="16"/>
                <w:lang w:val="en-GB"/>
              </w:rPr>
              <w:t>harmacology</w:t>
            </w:r>
          </w:p>
        </w:tc>
        <w:tc>
          <w:tcPr>
            <w:tcW w:w="1374" w:type="dxa"/>
          </w:tcPr>
          <w:p w14:paraId="5408368A" w14:textId="10DAB5E3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 xml:space="preserve">Temporal characteristics and sequential organisation of </w:t>
            </w:r>
            <w:r w:rsidRPr="003A09BA">
              <w:rPr>
                <w:sz w:val="16"/>
                <w:szCs w:val="16"/>
                <w:lang w:val="en-GB"/>
              </w:rPr>
              <w:lastRenderedPageBreak/>
              <w:t>behaviour in rats after unilateral SNC lesioning with 6-OHDA</w:t>
            </w:r>
          </w:p>
        </w:tc>
        <w:tc>
          <w:tcPr>
            <w:tcW w:w="1126" w:type="dxa"/>
          </w:tcPr>
          <w:p w14:paraId="5A211DCE" w14:textId="7977B49D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lastRenderedPageBreak/>
              <w:t>Mixed methods</w:t>
            </w:r>
          </w:p>
        </w:tc>
      </w:tr>
      <w:tr w:rsidR="00027473" w:rsidRPr="003A09BA" w14:paraId="497F32B4" w14:textId="77777777" w:rsidTr="007A47D1">
        <w:tc>
          <w:tcPr>
            <w:tcW w:w="461" w:type="dxa"/>
          </w:tcPr>
          <w:p w14:paraId="2C9D084D" w14:textId="4D70E00E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79" w:type="dxa"/>
          </w:tcPr>
          <w:p w14:paraId="1F543F60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Casarrubea, M., Magnusson, M.S., Anguera, M.T., Jonsson, G.K., Castañer, 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Santangel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A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Palacin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Aiell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S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Faulisi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F., Raso, G., Puigarnau, S., Camerino, O., Di Giovanni, G., 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Crescimann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G (2021). </w:t>
            </w:r>
            <w:r w:rsidRPr="003A09BA">
              <w:rPr>
                <w:sz w:val="16"/>
                <w:szCs w:val="16"/>
                <w:lang w:val="en-GB"/>
              </w:rPr>
              <w:t xml:space="preserve">T-pattern detection and analysis for the discovery of hidden features of behaviour. J. </w:t>
            </w:r>
            <w:proofErr w:type="spellStart"/>
            <w:r w:rsidRPr="00830CDB">
              <w:rPr>
                <w:i/>
                <w:iCs/>
                <w:sz w:val="16"/>
                <w:szCs w:val="16"/>
                <w:lang w:val="en-GB"/>
              </w:rPr>
              <w:t>Neurosci</w:t>
            </w:r>
            <w:proofErr w:type="spellEnd"/>
            <w:r w:rsidRPr="00830CDB">
              <w:rPr>
                <w:i/>
                <w:iCs/>
                <w:sz w:val="16"/>
                <w:szCs w:val="16"/>
                <w:lang w:val="en-GB"/>
              </w:rPr>
              <w:t>. Methods</w:t>
            </w:r>
            <w:r w:rsidRPr="003A09BA">
              <w:rPr>
                <w:sz w:val="16"/>
                <w:szCs w:val="16"/>
                <w:lang w:val="en-GB"/>
              </w:rPr>
              <w:t>. 310: 24–32. 10.1016/j.jneumeth.2018.06.013</w:t>
            </w:r>
          </w:p>
        </w:tc>
        <w:tc>
          <w:tcPr>
            <w:tcW w:w="421" w:type="dxa"/>
          </w:tcPr>
          <w:p w14:paraId="7E1011B3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4983F956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6701351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345E1C21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 xml:space="preserve">Research </w:t>
            </w:r>
          </w:p>
          <w:p w14:paraId="1969EBFE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</w:t>
            </w:r>
            <w:r w:rsidRPr="003A09BA">
              <w:rPr>
                <w:sz w:val="16"/>
                <w:szCs w:val="16"/>
                <w:lang w:val="en-GB"/>
              </w:rPr>
              <w:t>ehaviour</w:t>
            </w:r>
          </w:p>
        </w:tc>
        <w:tc>
          <w:tcPr>
            <w:tcW w:w="1374" w:type="dxa"/>
          </w:tcPr>
          <w:p w14:paraId="0F8F2620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analysis in humans and non-humans</w:t>
            </w:r>
          </w:p>
        </w:tc>
        <w:tc>
          <w:tcPr>
            <w:tcW w:w="1126" w:type="dxa"/>
          </w:tcPr>
          <w:p w14:paraId="01B64B9B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7E255B99" w14:textId="77777777" w:rsidTr="000D6E2F">
        <w:tc>
          <w:tcPr>
            <w:tcW w:w="461" w:type="dxa"/>
          </w:tcPr>
          <w:p w14:paraId="3006F074" w14:textId="7C7D8382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79" w:type="dxa"/>
          </w:tcPr>
          <w:p w14:paraId="15435701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3A09BA">
              <w:rPr>
                <w:sz w:val="16"/>
                <w:szCs w:val="16"/>
                <w:lang w:val="en-GB"/>
              </w:rPr>
              <w:t>Karcioglu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, A.A., and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Bulut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, H. (2021). The WM-q multiple exact string matching algorithm for DNA sequences. </w:t>
            </w:r>
            <w:proofErr w:type="spellStart"/>
            <w:r w:rsidRPr="00D723BC">
              <w:rPr>
                <w:i/>
                <w:iCs/>
                <w:sz w:val="16"/>
                <w:szCs w:val="16"/>
                <w:lang w:val="en-GB"/>
              </w:rPr>
              <w:t>Comput</w:t>
            </w:r>
            <w:proofErr w:type="spellEnd"/>
            <w:r w:rsidRPr="00D723BC">
              <w:rPr>
                <w:i/>
                <w:iCs/>
                <w:sz w:val="16"/>
                <w:szCs w:val="16"/>
                <w:lang w:val="en-GB"/>
              </w:rPr>
              <w:t>. Biol. Med</w:t>
            </w:r>
            <w:r w:rsidRPr="003A09BA">
              <w:rPr>
                <w:sz w:val="16"/>
                <w:szCs w:val="16"/>
                <w:lang w:val="en-GB"/>
              </w:rPr>
              <w:t>. 136: 104656. doi: 10.1016/j.compbiomed.2021.104656.</w:t>
            </w:r>
          </w:p>
        </w:tc>
        <w:tc>
          <w:tcPr>
            <w:tcW w:w="421" w:type="dxa"/>
          </w:tcPr>
          <w:p w14:paraId="536D7211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22" w:type="dxa"/>
          </w:tcPr>
          <w:p w14:paraId="28BDD290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1543B6BB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1390" w:type="dxa"/>
          </w:tcPr>
          <w:p w14:paraId="61C5E44C" w14:textId="1BD66852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Genetic research</w:t>
            </w:r>
          </w:p>
        </w:tc>
        <w:tc>
          <w:tcPr>
            <w:tcW w:w="1374" w:type="dxa"/>
          </w:tcPr>
          <w:p w14:paraId="7FD41292" w14:textId="07F080D4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iomarker studies in humans</w:t>
            </w:r>
          </w:p>
        </w:tc>
        <w:tc>
          <w:tcPr>
            <w:tcW w:w="1126" w:type="dxa"/>
          </w:tcPr>
          <w:p w14:paraId="05D95883" w14:textId="2000BD24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Quantitative methods</w:t>
            </w:r>
          </w:p>
        </w:tc>
      </w:tr>
      <w:tr w:rsidR="00027473" w:rsidRPr="003A09BA" w14:paraId="6B2829EC" w14:textId="77777777" w:rsidTr="000D6E2F">
        <w:tc>
          <w:tcPr>
            <w:tcW w:w="461" w:type="dxa"/>
          </w:tcPr>
          <w:p w14:paraId="7A37FDC1" w14:textId="6D1B7B88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79" w:type="dxa"/>
          </w:tcPr>
          <w:p w14:paraId="510EDB02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Anguera M. T., Portell, M., Chacón-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Moscoso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, S., and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Sanduvete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-Chaves, S. (2018). Indirect observation in everyday contexts: concepts and methodological guidelines within a mixed methods framework. </w:t>
            </w:r>
            <w:r w:rsidRPr="00D723BC">
              <w:rPr>
                <w:i/>
                <w:iCs/>
                <w:sz w:val="16"/>
                <w:szCs w:val="16"/>
                <w:lang w:val="en-GB"/>
              </w:rPr>
              <w:t xml:space="preserve">Front. Psychol. </w:t>
            </w:r>
            <w:r w:rsidRPr="003A09BA">
              <w:rPr>
                <w:sz w:val="16"/>
                <w:szCs w:val="16"/>
                <w:lang w:val="en-GB"/>
              </w:rPr>
              <w:t>9:13. doi: 10.3389/fpsyg.2018.00013</w:t>
            </w:r>
          </w:p>
        </w:tc>
        <w:tc>
          <w:tcPr>
            <w:tcW w:w="421" w:type="dxa"/>
          </w:tcPr>
          <w:p w14:paraId="41F4CC58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67502608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08CFE77D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0D06872D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5FC9A140" w14:textId="4E7C81C5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on human behaviour</w:t>
            </w:r>
          </w:p>
        </w:tc>
        <w:tc>
          <w:tcPr>
            <w:tcW w:w="1374" w:type="dxa"/>
          </w:tcPr>
          <w:p w14:paraId="553BFBCD" w14:textId="787B30C1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Description of observation and behavioural analysis tools</w:t>
            </w:r>
          </w:p>
        </w:tc>
        <w:tc>
          <w:tcPr>
            <w:tcW w:w="1126" w:type="dxa"/>
          </w:tcPr>
          <w:p w14:paraId="7937C25C" w14:textId="5329DEBC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7B45E42B" w14:textId="77777777" w:rsidTr="000D6E2F">
        <w:tc>
          <w:tcPr>
            <w:tcW w:w="461" w:type="dxa"/>
          </w:tcPr>
          <w:p w14:paraId="6CF83913" w14:textId="77777777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2879" w:type="dxa"/>
          </w:tcPr>
          <w:p w14:paraId="09B277EE" w14:textId="6164374C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Arias-Pujol, E., </w:t>
            </w:r>
            <w:r>
              <w:rPr>
                <w:sz w:val="16"/>
                <w:szCs w:val="16"/>
                <w:lang w:val="es-ES"/>
              </w:rPr>
              <w:t xml:space="preserve">and </w:t>
            </w:r>
            <w:r w:rsidRPr="00830CDB">
              <w:rPr>
                <w:sz w:val="16"/>
                <w:szCs w:val="16"/>
                <w:lang w:val="es-ES"/>
              </w:rPr>
              <w:t xml:space="preserve">Anguera, M.T. (2020). </w:t>
            </w:r>
            <w:r w:rsidRPr="00830CDB">
              <w:rPr>
                <w:sz w:val="16"/>
                <w:szCs w:val="16"/>
                <w:lang w:val="en-GB"/>
              </w:rPr>
              <w:t>A Mixed Methods Framework for Psychoanalytic Group Therapy: From Qualitative Records to a Quantitative Approach Using T-Pattern, Lag Sequential, and Polar Coordinate Analyses</w:t>
            </w:r>
            <w:r>
              <w:rPr>
                <w:sz w:val="16"/>
                <w:szCs w:val="16"/>
                <w:lang w:val="en-GB"/>
              </w:rPr>
              <w:t xml:space="preserve">. </w:t>
            </w:r>
            <w:r w:rsidRPr="003A09BA">
              <w:rPr>
                <w:sz w:val="16"/>
                <w:szCs w:val="16"/>
                <w:lang w:val="en-GB"/>
              </w:rPr>
              <w:t>.</w:t>
            </w:r>
            <w:r w:rsidRPr="00D723BC">
              <w:rPr>
                <w:i/>
                <w:iCs/>
                <w:sz w:val="16"/>
                <w:szCs w:val="16"/>
                <w:lang w:val="en-GB"/>
              </w:rPr>
              <w:t xml:space="preserve"> Front. Psychol. 1</w:t>
            </w:r>
            <w:r>
              <w:rPr>
                <w:i/>
                <w:iCs/>
                <w:sz w:val="16"/>
                <w:szCs w:val="16"/>
                <w:lang w:val="en-GB"/>
              </w:rPr>
              <w:t>1</w:t>
            </w:r>
            <w:r w:rsidRPr="003A09BA">
              <w:rPr>
                <w:sz w:val="16"/>
                <w:szCs w:val="16"/>
                <w:lang w:val="en-GB"/>
              </w:rPr>
              <w:t>: 1</w:t>
            </w:r>
            <w:r>
              <w:rPr>
                <w:sz w:val="16"/>
                <w:szCs w:val="16"/>
                <w:lang w:val="en-GB"/>
              </w:rPr>
              <w:t>922</w:t>
            </w:r>
            <w:r w:rsidRPr="003A09BA">
              <w:rPr>
                <w:sz w:val="16"/>
                <w:szCs w:val="16"/>
                <w:lang w:val="en-GB"/>
              </w:rPr>
              <w:t xml:space="preserve">. </w:t>
            </w:r>
            <w:r w:rsidRPr="00830CDB">
              <w:rPr>
                <w:sz w:val="16"/>
                <w:szCs w:val="16"/>
                <w:lang w:val="en-GB"/>
              </w:rPr>
              <w:t>doi: 10.3389/fpsyg.2020.01922</w:t>
            </w:r>
          </w:p>
        </w:tc>
        <w:tc>
          <w:tcPr>
            <w:tcW w:w="421" w:type="dxa"/>
          </w:tcPr>
          <w:p w14:paraId="1EAF99D7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51AD7F4F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07F9C801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089D158E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39C2D310" w14:textId="0D50A61B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3A09BA">
              <w:rPr>
                <w:sz w:val="16"/>
                <w:szCs w:val="16"/>
                <w:lang w:val="en-GB"/>
              </w:rPr>
              <w:t>sychophysiology</w:t>
            </w:r>
          </w:p>
        </w:tc>
        <w:tc>
          <w:tcPr>
            <w:tcW w:w="1374" w:type="dxa"/>
          </w:tcPr>
          <w:p w14:paraId="0227EE13" w14:textId="0433C282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Pr="00830CDB">
              <w:rPr>
                <w:sz w:val="16"/>
                <w:szCs w:val="16"/>
                <w:lang w:val="en-GB"/>
              </w:rPr>
              <w:t>he communication strategies used by a lead therapist in the initial and final phases of therapy with adolescents</w:t>
            </w:r>
          </w:p>
        </w:tc>
        <w:tc>
          <w:tcPr>
            <w:tcW w:w="1126" w:type="dxa"/>
          </w:tcPr>
          <w:p w14:paraId="50E4F989" w14:textId="48E96AE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103C547C" w14:textId="77777777" w:rsidTr="000D6E2F">
        <w:tc>
          <w:tcPr>
            <w:tcW w:w="461" w:type="dxa"/>
          </w:tcPr>
          <w:p w14:paraId="434F4FF0" w14:textId="77777777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2879" w:type="dxa"/>
          </w:tcPr>
          <w:p w14:paraId="54BA9004" w14:textId="49E8D9A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Casarrubea, M., Magnusson, M. S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Anguerac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M. T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Jonssonb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G. K., Castañer, 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Santangel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A., et al. </w:t>
            </w:r>
            <w:r w:rsidRPr="003A09BA">
              <w:rPr>
                <w:sz w:val="16"/>
                <w:szCs w:val="16"/>
                <w:lang w:val="en-GB"/>
              </w:rPr>
              <w:t xml:space="preserve">(2018). T-pattern detection and analysis for the discovery of hidden features of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behavior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. </w:t>
            </w:r>
            <w:r w:rsidRPr="00D723BC">
              <w:rPr>
                <w:i/>
                <w:iCs/>
                <w:sz w:val="16"/>
                <w:szCs w:val="16"/>
                <w:lang w:val="en-GB"/>
              </w:rPr>
              <w:t>J.</w:t>
            </w:r>
            <w:r w:rsidRPr="003A09BA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Neurosci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>. Methods 310: 24–32. doi: 10.1016/j.jneumeth.2018.06.013</w:t>
            </w:r>
          </w:p>
        </w:tc>
        <w:tc>
          <w:tcPr>
            <w:tcW w:w="421" w:type="dxa"/>
          </w:tcPr>
          <w:p w14:paraId="1433BD87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1FFA8FE1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6A6E682D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030BE0D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0AA92485" w14:textId="79BCE65A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Human behaviour</w:t>
            </w:r>
          </w:p>
        </w:tc>
        <w:tc>
          <w:tcPr>
            <w:tcW w:w="1374" w:type="dxa"/>
          </w:tcPr>
          <w:p w14:paraId="15EAB5A5" w14:textId="415284B6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Use of THEME software for behavioural analysis in different species</w:t>
            </w:r>
          </w:p>
        </w:tc>
        <w:tc>
          <w:tcPr>
            <w:tcW w:w="1126" w:type="dxa"/>
          </w:tcPr>
          <w:p w14:paraId="68473EAD" w14:textId="6B184D96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5295A496" w14:textId="77777777" w:rsidTr="000D6E2F">
        <w:tc>
          <w:tcPr>
            <w:tcW w:w="461" w:type="dxa"/>
          </w:tcPr>
          <w:p w14:paraId="7581C028" w14:textId="77777777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879" w:type="dxa"/>
          </w:tcPr>
          <w:p w14:paraId="0DB5B7B2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 xml:space="preserve">Portell, M.,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Sene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>-Mir, A., Anguera, M.T., Jonsson, G.K., and Losada J.L. (2019). Support system for the assessment and intervention during the manual material handling training at the workplace: contributions from the systematic observation.</w:t>
            </w:r>
            <w:r w:rsidRPr="00D723BC">
              <w:rPr>
                <w:i/>
                <w:iCs/>
                <w:sz w:val="16"/>
                <w:szCs w:val="16"/>
                <w:lang w:val="en-GB"/>
              </w:rPr>
              <w:t xml:space="preserve"> Front. Psychol. 10</w:t>
            </w:r>
            <w:r w:rsidRPr="003A09BA">
              <w:rPr>
                <w:sz w:val="16"/>
                <w:szCs w:val="16"/>
                <w:lang w:val="en-GB"/>
              </w:rPr>
              <w:t>: 1247. doi: 10.3389/fpsyg.2019.01247.</w:t>
            </w:r>
          </w:p>
        </w:tc>
        <w:tc>
          <w:tcPr>
            <w:tcW w:w="421" w:type="dxa"/>
          </w:tcPr>
          <w:p w14:paraId="0F54D03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43C418A2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54F1CC1A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65486FC5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578BDF37" w14:textId="26F4D553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Human behaviour</w:t>
            </w:r>
          </w:p>
        </w:tc>
        <w:tc>
          <w:tcPr>
            <w:tcW w:w="1374" w:type="dxa"/>
          </w:tcPr>
          <w:p w14:paraId="2BFF1CFE" w14:textId="771D025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Study on health promotion in the workplace</w:t>
            </w:r>
          </w:p>
        </w:tc>
        <w:tc>
          <w:tcPr>
            <w:tcW w:w="1126" w:type="dxa"/>
          </w:tcPr>
          <w:p w14:paraId="75081835" w14:textId="057A66C2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43338587" w14:textId="77777777" w:rsidTr="000D6E2F">
        <w:tc>
          <w:tcPr>
            <w:tcW w:w="461" w:type="dxa"/>
          </w:tcPr>
          <w:p w14:paraId="51D7E7BB" w14:textId="77777777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2879" w:type="dxa"/>
          </w:tcPr>
          <w:p w14:paraId="62E1D795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Suárez, N., Sánchez, C. R., Jiménez, J. E., and Anguera, M. T. (2018). </w:t>
            </w:r>
            <w:r w:rsidRPr="003A09BA">
              <w:rPr>
                <w:sz w:val="16"/>
                <w:szCs w:val="16"/>
                <w:lang w:val="en-GB"/>
              </w:rPr>
              <w:t xml:space="preserve">Is reading instruction evidence-based?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Analyzing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teaching practices using T-Patterns. </w:t>
            </w:r>
            <w:r w:rsidRPr="00D723BC">
              <w:rPr>
                <w:i/>
                <w:iCs/>
                <w:sz w:val="16"/>
                <w:szCs w:val="16"/>
                <w:lang w:val="en-GB"/>
              </w:rPr>
              <w:t>Front. Psychol. 9:</w:t>
            </w:r>
            <w:r w:rsidRPr="003A09BA">
              <w:rPr>
                <w:sz w:val="16"/>
                <w:szCs w:val="16"/>
                <w:lang w:val="en-GB"/>
              </w:rPr>
              <w:t>7. doi: 10.3389/fpsyg.2018.00007</w:t>
            </w:r>
          </w:p>
        </w:tc>
        <w:tc>
          <w:tcPr>
            <w:tcW w:w="421" w:type="dxa"/>
          </w:tcPr>
          <w:p w14:paraId="0D18697E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7C93ABA3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482C742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1CB1B427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2E33A72F" w14:textId="68590033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Human behaviour</w:t>
            </w:r>
          </w:p>
        </w:tc>
        <w:tc>
          <w:tcPr>
            <w:tcW w:w="1374" w:type="dxa"/>
          </w:tcPr>
          <w:p w14:paraId="0EA17A0A" w14:textId="386AC24D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Study of the teaching-learning process in Early Childhood Education.</w:t>
            </w:r>
          </w:p>
        </w:tc>
        <w:tc>
          <w:tcPr>
            <w:tcW w:w="1126" w:type="dxa"/>
          </w:tcPr>
          <w:p w14:paraId="63D37B71" w14:textId="44C7B02E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617E9D87" w14:textId="77777777" w:rsidTr="000D6E2F">
        <w:tc>
          <w:tcPr>
            <w:tcW w:w="461" w:type="dxa"/>
          </w:tcPr>
          <w:p w14:paraId="2A965FF7" w14:textId="77777777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2879" w:type="dxa"/>
          </w:tcPr>
          <w:p w14:paraId="65EC4AFD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Casarrubea, M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Aiell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S., Di Giovanni, G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Santangel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A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Palacin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M., and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Crescimann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G. (2019). </w:t>
            </w:r>
            <w:r w:rsidRPr="003A09BA">
              <w:rPr>
                <w:sz w:val="16"/>
                <w:szCs w:val="16"/>
                <w:lang w:val="en-GB"/>
              </w:rPr>
              <w:t xml:space="preserve">Combining quantitative and qualitative data in the study of feeding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behavior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in male </w:t>
            </w:r>
            <w:proofErr w:type="spellStart"/>
            <w:r w:rsidRPr="003A09BA">
              <w:rPr>
                <w:sz w:val="16"/>
                <w:szCs w:val="16"/>
                <w:lang w:val="en-GB"/>
              </w:rPr>
              <w:t>wistar</w:t>
            </w:r>
            <w:proofErr w:type="spellEnd"/>
            <w:r w:rsidRPr="003A09BA">
              <w:rPr>
                <w:sz w:val="16"/>
                <w:szCs w:val="16"/>
                <w:lang w:val="en-GB"/>
              </w:rPr>
              <w:t xml:space="preserve"> rats. </w:t>
            </w:r>
            <w:r w:rsidRPr="00D723BC">
              <w:rPr>
                <w:i/>
                <w:iCs/>
                <w:sz w:val="16"/>
                <w:szCs w:val="16"/>
                <w:lang w:val="en-GB"/>
              </w:rPr>
              <w:t>Front. Psychol.</w:t>
            </w:r>
            <w:r w:rsidRPr="003A09BA">
              <w:rPr>
                <w:sz w:val="16"/>
                <w:szCs w:val="16"/>
                <w:lang w:val="en-GB"/>
              </w:rPr>
              <w:t xml:space="preserve"> 10: 881. doi:10.3389/fpsyg.2019.00881</w:t>
            </w:r>
          </w:p>
        </w:tc>
        <w:tc>
          <w:tcPr>
            <w:tcW w:w="421" w:type="dxa"/>
          </w:tcPr>
          <w:p w14:paraId="3505B7F5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2" w:type="dxa"/>
          </w:tcPr>
          <w:p w14:paraId="376F08FF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39B8F40E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077799A0" w14:textId="6B3C088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Animal behaviour research</w:t>
            </w:r>
          </w:p>
        </w:tc>
        <w:tc>
          <w:tcPr>
            <w:tcW w:w="1374" w:type="dxa"/>
          </w:tcPr>
          <w:p w14:paraId="124D4F1E" w14:textId="1E6982FF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Behavioural analysis of rats on standard vs. hyperglycaemic diet</w:t>
            </w:r>
          </w:p>
        </w:tc>
        <w:tc>
          <w:tcPr>
            <w:tcW w:w="1126" w:type="dxa"/>
          </w:tcPr>
          <w:p w14:paraId="3AE0EA05" w14:textId="3B8E9E2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  <w:tr w:rsidR="00027473" w:rsidRPr="003A09BA" w14:paraId="5F154BE5" w14:textId="77777777" w:rsidTr="000D6E2F">
        <w:tc>
          <w:tcPr>
            <w:tcW w:w="461" w:type="dxa"/>
          </w:tcPr>
          <w:p w14:paraId="516E2A78" w14:textId="77777777" w:rsidR="00027473" w:rsidRPr="003A09BA" w:rsidRDefault="00027473" w:rsidP="00027473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3A09BA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879" w:type="dxa"/>
          </w:tcPr>
          <w:p w14:paraId="0A60230D" w14:textId="77777777" w:rsidR="00027473" w:rsidRPr="003A09BA" w:rsidRDefault="00027473" w:rsidP="00027473">
            <w:pPr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 w:rsidRPr="00830CDB">
              <w:rPr>
                <w:sz w:val="16"/>
                <w:szCs w:val="16"/>
                <w:lang w:val="es-ES"/>
              </w:rPr>
              <w:t xml:space="preserve">Del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Giacco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L., </w:t>
            </w:r>
            <w:proofErr w:type="spellStart"/>
            <w:r w:rsidRPr="00830CDB">
              <w:rPr>
                <w:sz w:val="16"/>
                <w:szCs w:val="16"/>
                <w:lang w:val="es-ES"/>
              </w:rPr>
              <w:t>Salcuni</w:t>
            </w:r>
            <w:proofErr w:type="spellEnd"/>
            <w:r w:rsidRPr="00830CDB">
              <w:rPr>
                <w:sz w:val="16"/>
                <w:szCs w:val="16"/>
                <w:lang w:val="es-ES"/>
              </w:rPr>
              <w:t xml:space="preserve">, S., and Anguera, M. T. (2019). </w:t>
            </w:r>
            <w:r w:rsidRPr="003A09BA">
              <w:rPr>
                <w:sz w:val="16"/>
                <w:szCs w:val="16"/>
                <w:lang w:val="en-GB"/>
              </w:rPr>
              <w:t xml:space="preserve">The communicative modes analysis system in psychotherapy from mixed methods framework: introducing a new observation system for classifying verbal and non-verbal communication. </w:t>
            </w:r>
            <w:r w:rsidRPr="00D723BC">
              <w:rPr>
                <w:i/>
                <w:iCs/>
                <w:sz w:val="16"/>
                <w:szCs w:val="16"/>
                <w:lang w:val="en-GB"/>
              </w:rPr>
              <w:t>Front. Psychol.</w:t>
            </w:r>
            <w:r w:rsidRPr="003A09BA">
              <w:rPr>
                <w:sz w:val="16"/>
                <w:szCs w:val="16"/>
                <w:lang w:val="en-GB"/>
              </w:rPr>
              <w:t xml:space="preserve"> 10:782. doi: 10.3389/fpsyg.2019.00782</w:t>
            </w:r>
          </w:p>
        </w:tc>
        <w:tc>
          <w:tcPr>
            <w:tcW w:w="421" w:type="dxa"/>
          </w:tcPr>
          <w:p w14:paraId="252D5AF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22" w:type="dxa"/>
          </w:tcPr>
          <w:p w14:paraId="58070314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421" w:type="dxa"/>
          </w:tcPr>
          <w:p w14:paraId="200DF833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</w:tcPr>
          <w:p w14:paraId="2927B830" w14:textId="77777777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Research</w:t>
            </w:r>
          </w:p>
          <w:p w14:paraId="7BE3AD43" w14:textId="73D1CDD8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Human behaviour</w:t>
            </w:r>
          </w:p>
        </w:tc>
        <w:tc>
          <w:tcPr>
            <w:tcW w:w="1374" w:type="dxa"/>
          </w:tcPr>
          <w:p w14:paraId="687ADA06" w14:textId="34C21ADF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Analysis of verbal and non-verbal behaviours in psychotherapy situations</w:t>
            </w:r>
          </w:p>
        </w:tc>
        <w:tc>
          <w:tcPr>
            <w:tcW w:w="1126" w:type="dxa"/>
          </w:tcPr>
          <w:p w14:paraId="4C0B0D98" w14:textId="1FEC4803" w:rsidR="00027473" w:rsidRPr="003A09BA" w:rsidRDefault="00027473" w:rsidP="00027473">
            <w:pPr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 w:rsidRPr="003A09BA">
              <w:rPr>
                <w:sz w:val="16"/>
                <w:szCs w:val="16"/>
                <w:lang w:val="en-GB"/>
              </w:rPr>
              <w:t>Mixed methods</w:t>
            </w:r>
          </w:p>
        </w:tc>
      </w:tr>
    </w:tbl>
    <w:p w14:paraId="4F0D7B90" w14:textId="77777777" w:rsidR="00414AA7" w:rsidRPr="003A09BA" w:rsidRDefault="00414AA7">
      <w:pPr>
        <w:rPr>
          <w:lang w:val="en-GB"/>
        </w:rPr>
      </w:pPr>
    </w:p>
    <w:sectPr w:rsidR="00414AA7" w:rsidRPr="003A09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6C93A" w16cex:dateUtc="2022-06-29T10:5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AA7"/>
    <w:rsid w:val="00027473"/>
    <w:rsid w:val="000350C5"/>
    <w:rsid w:val="000A0A21"/>
    <w:rsid w:val="000D6E2F"/>
    <w:rsid w:val="00112483"/>
    <w:rsid w:val="00116947"/>
    <w:rsid w:val="00136AC3"/>
    <w:rsid w:val="00257E0B"/>
    <w:rsid w:val="0028730C"/>
    <w:rsid w:val="002A67C7"/>
    <w:rsid w:val="002D2577"/>
    <w:rsid w:val="0038749E"/>
    <w:rsid w:val="003A09BA"/>
    <w:rsid w:val="00414AA7"/>
    <w:rsid w:val="00424E4D"/>
    <w:rsid w:val="00431D43"/>
    <w:rsid w:val="00587085"/>
    <w:rsid w:val="005E1A23"/>
    <w:rsid w:val="006378D5"/>
    <w:rsid w:val="00675B2C"/>
    <w:rsid w:val="00773F46"/>
    <w:rsid w:val="00793AF4"/>
    <w:rsid w:val="007B7CD7"/>
    <w:rsid w:val="007F5109"/>
    <w:rsid w:val="00830CDB"/>
    <w:rsid w:val="008A0C61"/>
    <w:rsid w:val="008B7F58"/>
    <w:rsid w:val="008C2BB8"/>
    <w:rsid w:val="008F78B2"/>
    <w:rsid w:val="00970572"/>
    <w:rsid w:val="009E01BC"/>
    <w:rsid w:val="00AB088A"/>
    <w:rsid w:val="00BD438A"/>
    <w:rsid w:val="00BD6EF9"/>
    <w:rsid w:val="00C33954"/>
    <w:rsid w:val="00C70DEB"/>
    <w:rsid w:val="00D723BC"/>
    <w:rsid w:val="00DB055B"/>
    <w:rsid w:val="00E03A0B"/>
    <w:rsid w:val="00E837E7"/>
    <w:rsid w:val="00F0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9C15F"/>
  <w15:chartTrackingRefBased/>
  <w15:docId w15:val="{D854FC67-6D94-4083-9CB6-CCE9CEC6D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AA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14AA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3A09BA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837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837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837E7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7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7E7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0CD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0CD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5B50AA733731E4DB0D23C67896DD8AC" ma:contentTypeVersion="16" ma:contentTypeDescription="Crear nuevo documento." ma:contentTypeScope="" ma:versionID="b18b1c9184b1ee07af86d226173ffa59">
  <xsd:schema xmlns:xsd="http://www.w3.org/2001/XMLSchema" xmlns:xs="http://www.w3.org/2001/XMLSchema" xmlns:p="http://schemas.microsoft.com/office/2006/metadata/properties" xmlns:ns1="http://schemas.microsoft.com/sharepoint/v3" xmlns:ns3="107647fa-5583-4bbf-9efd-b60fae70d27b" xmlns:ns4="ffb60fe0-3311-4806-8976-09ad4ab3c797" targetNamespace="http://schemas.microsoft.com/office/2006/metadata/properties" ma:root="true" ma:fieldsID="a75434ee1eb15a8014c1e42e89779936" ns1:_="" ns3:_="" ns4:_="">
    <xsd:import namespace="http://schemas.microsoft.com/sharepoint/v3"/>
    <xsd:import namespace="107647fa-5583-4bbf-9efd-b60fae70d27b"/>
    <xsd:import namespace="ffb60fe0-3311-4806-8976-09ad4ab3c79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7647fa-5583-4bbf-9efd-b60fae70d27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60fe0-3311-4806-8976-09ad4ab3c7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8AB1DE6-9AA9-4956-947F-177179CA58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07647fa-5583-4bbf-9efd-b60fae70d27b"/>
    <ds:schemaRef ds:uri="ffb60fe0-3311-4806-8976-09ad4ab3c7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8C0381-569B-47BE-BEFF-82179B54F6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A82FEF-B8CA-4138-A1D8-40504482B7C9}">
  <ds:schemaRefs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ffb60fe0-3311-4806-8976-09ad4ab3c797"/>
    <ds:schemaRef ds:uri="http://schemas.microsoft.com/office/2006/documentManagement/types"/>
    <ds:schemaRef ds:uri="http://schemas.microsoft.com/sharepoint/v3"/>
    <ds:schemaRef ds:uri="107647fa-5583-4bbf-9efd-b60fae70d27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704</Words>
  <Characters>9374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NSUELO SAIZ MANZANARES</dc:creator>
  <cp:keywords/>
  <dc:description/>
  <cp:lastModifiedBy>MARIA CONSUELO SAIZ MANZANARES</cp:lastModifiedBy>
  <cp:revision>4</cp:revision>
  <dcterms:created xsi:type="dcterms:W3CDTF">2022-06-29T15:26:00Z</dcterms:created>
  <dcterms:modified xsi:type="dcterms:W3CDTF">2022-06-29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B50AA733731E4DB0D23C67896DD8AC</vt:lpwstr>
  </property>
</Properties>
</file>